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 Co-ordinates of study sites within each management zone and number of replicate transects for the benthic and reef fish surveys. </w:t>
      </w:r>
      <w:r>
        <w:rPr>
          <w:rFonts w:cs="Times New Roman" w:ascii="Times New Roman" w:hAnsi="Times New Roman"/>
        </w:rPr>
        <w:t>Numbers in parentheses are the number of transects used for reef fish surveys. No benthic surveys were conducted in 200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1297"/>
        <w:gridCol w:w="1440"/>
        <w:gridCol w:w="1153"/>
        <w:gridCol w:w="1153"/>
        <w:gridCol w:w="1153"/>
        <w:gridCol w:w="1153"/>
        <w:gridCol w:w="1153"/>
        <w:gridCol w:w="1153"/>
        <w:gridCol w:w="1153"/>
        <w:gridCol w:w="1153"/>
      </w:tblGrid>
      <w:tr>
        <w:trPr>
          <w:trHeight w:val="280" w:hRule="atLeast"/>
        </w:trPr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Latitud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Longitude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2005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2006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2007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2009</w:t>
            </w:r>
          </w:p>
        </w:tc>
      </w:tr>
      <w:tr>
        <w:trPr>
          <w:trHeight w:val="280" w:hRule="atLeast"/>
        </w:trPr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Dee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hallow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Dee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hallow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Dee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hallow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Dee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hallow</w:t>
            </w:r>
          </w:p>
        </w:tc>
      </w:tr>
      <w:tr>
        <w:trPr>
          <w:trHeight w:val="280" w:hRule="atLeast"/>
        </w:trPr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AU" w:eastAsia="en-US"/>
              </w:rPr>
              <w:t>Core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umbang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712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2629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umbang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7482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2880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umbang 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7514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334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Legon Jante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664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6140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Legon Moto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577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675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ka Malang 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224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3879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ka Malang W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207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388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ka Menyawakan E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6733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256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ka Menyawakan W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6693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2474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njung Du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5682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7279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njung Sekoci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6286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6648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  <w:t>Protectio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Burung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9102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465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Cemara Kecil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3129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8224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Cemara Kecil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3323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811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elea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8023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5940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osong Selikur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292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0448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osong Selikur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2706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076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osong Tengah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9980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106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atang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9844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1661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atang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296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1644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intok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8476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192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Sintok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881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1389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  <w:t>Tourism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Bengkoang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4239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174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arang Kapal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993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440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embar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4358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1956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Menjangan Besar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9806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3379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Menjangan Kecil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9013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056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Menyawaka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981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473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engah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87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116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  <w:t>Utilisatio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Batu Putih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503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9186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Cemara Besar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675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7822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Cemara Besar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310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38098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arang Katang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412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1493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Kecil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203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118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Nyamuk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207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0645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Pantai Nirwan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8680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5017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Parang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5527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6043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Parang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7680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25826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Tanjung Lemu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3365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4885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  <w:t>Open acces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  <w:tc>
          <w:tcPr>
            <w:tcW w:w="115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Cendekian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0419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55876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enting 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6211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60538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enting 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3360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60616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  <w:tr>
        <w:trPr>
          <w:trHeight w:val="280" w:hRule="atLeast"/>
        </w:trPr>
        <w:tc>
          <w:tcPr>
            <w:tcW w:w="2464" w:type="dxa"/>
            <w:tcBorders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Genting 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84098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110.61131 E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(2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  <w:tc>
          <w:tcPr>
            <w:tcW w:w="115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AU" w:eastAsia="en-US"/>
              </w:rPr>
              <w:t>4 (4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03:18:00Z</dcterms:created>
  <dc:creator>Andrew Hoey</dc:creator>
  <dc:description/>
  <cp:keywords/>
  <dc:language>en-US</dc:language>
  <cp:lastModifiedBy>Andrew Hoey</cp:lastModifiedBy>
  <cp:lastPrinted>2012-09-26T12:59:00Z</cp:lastPrinted>
  <dcterms:modified xsi:type="dcterms:W3CDTF">2012-10-06T03:18:00Z</dcterms:modified>
  <cp:revision>2</cp:revision>
  <dc:subject/>
  <dc:title/>
</cp:coreProperties>
</file>